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7D03BB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7D03BB">
        <w:t>Supplementary Material</w:t>
      </w:r>
    </w:p>
    <w:p w14:paraId="3BD5A427" w14:textId="7B73C518" w:rsidR="00EA3D3C" w:rsidRPr="007D03BB" w:rsidRDefault="00654E8F" w:rsidP="0046348C">
      <w:pPr>
        <w:pStyle w:val="1"/>
        <w:numPr>
          <w:ilvl w:val="0"/>
          <w:numId w:val="0"/>
        </w:numPr>
        <w:ind w:left="567" w:hanging="567"/>
      </w:pPr>
      <w:r w:rsidRPr="007D03BB">
        <w:t xml:space="preserve">Supplementary </w:t>
      </w:r>
      <w:r w:rsidR="0018439E" w:rsidRPr="007D03BB">
        <w:t xml:space="preserve">Table </w:t>
      </w:r>
      <w:r w:rsidR="008622F8" w:rsidRPr="007D03BB">
        <w:t>2</w:t>
      </w:r>
      <w:r w:rsidR="0018439E" w:rsidRPr="007D03BB">
        <w:t>.</w:t>
      </w:r>
      <w:r w:rsidR="009E2EF2" w:rsidRPr="007D03BB">
        <w:t xml:space="preserve"> </w:t>
      </w:r>
      <w:r w:rsidR="007E67D7" w:rsidRPr="007D03BB">
        <w:rPr>
          <w:b w:val="0"/>
        </w:rPr>
        <w:t xml:space="preserve">Pre-treatment plasma D-dimer levels </w:t>
      </w:r>
      <w:r w:rsidR="005805C7" w:rsidRPr="007D03BB">
        <w:rPr>
          <w:b w:val="0"/>
        </w:rPr>
        <w:t xml:space="preserve">and </w:t>
      </w:r>
      <w:r w:rsidR="002C62D9" w:rsidRPr="007D03BB">
        <w:rPr>
          <w:b w:val="0"/>
        </w:rPr>
        <w:t xml:space="preserve">clinical </w:t>
      </w:r>
      <w:r w:rsidR="005805C7" w:rsidRPr="007D03BB">
        <w:rPr>
          <w:b w:val="0"/>
        </w:rPr>
        <w:t>outcomes</w:t>
      </w:r>
      <w:r w:rsidR="0018439E" w:rsidRPr="007D03BB">
        <w:rPr>
          <w:b w:val="0"/>
        </w:rPr>
        <w:t xml:space="preserve"> 30 days </w:t>
      </w:r>
      <w:r w:rsidR="00183325" w:rsidRPr="007D03BB">
        <w:rPr>
          <w:b w:val="0"/>
        </w:rPr>
        <w:t xml:space="preserve">after </w:t>
      </w:r>
      <w:r w:rsidR="0018439E" w:rsidRPr="007D03BB">
        <w:rPr>
          <w:b w:val="0"/>
        </w:rPr>
        <w:t xml:space="preserve">admission in each </w:t>
      </w:r>
      <w:r w:rsidR="007E67D7" w:rsidRPr="007D03BB">
        <w:rPr>
          <w:b w:val="0"/>
        </w:rPr>
        <w:t>pre-admission treatment group</w:t>
      </w:r>
    </w:p>
    <w:tbl>
      <w:tblPr>
        <w:tblStyle w:val="11"/>
        <w:tblW w:w="992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1559"/>
        <w:gridCol w:w="851"/>
      </w:tblGrid>
      <w:tr w:rsidR="007E67D7" w:rsidRPr="007D03BB" w14:paraId="466EA105" w14:textId="77777777" w:rsidTr="005805C7">
        <w:tc>
          <w:tcPr>
            <w:tcW w:w="3969" w:type="dxa"/>
            <w:tcBorders>
              <w:bottom w:val="nil"/>
            </w:tcBorders>
          </w:tcPr>
          <w:p w14:paraId="2F424CCA" w14:textId="77777777" w:rsidR="007E67D7" w:rsidRPr="007D03BB" w:rsidRDefault="007E67D7" w:rsidP="0046348C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D889C47" w14:textId="4784A7F4" w:rsidR="007E67D7" w:rsidRPr="007D03BB" w:rsidRDefault="007E67D7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N</w:t>
            </w:r>
            <w:r w:rsidRPr="007D03BB">
              <w:rPr>
                <w:rFonts w:eastAsia="游明朝" w:cs="Times New Roman"/>
                <w:sz w:val="16"/>
                <w:szCs w:val="16"/>
              </w:rPr>
              <w:t>one</w:t>
            </w:r>
          </w:p>
        </w:tc>
        <w:tc>
          <w:tcPr>
            <w:tcW w:w="1701" w:type="dxa"/>
            <w:tcBorders>
              <w:bottom w:val="nil"/>
            </w:tcBorders>
          </w:tcPr>
          <w:p w14:paraId="1CE020CB" w14:textId="4E6D8255" w:rsidR="007E67D7" w:rsidRPr="007D03BB" w:rsidRDefault="007E67D7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A</w:t>
            </w:r>
            <w:r w:rsidRPr="007D03BB">
              <w:rPr>
                <w:rFonts w:eastAsia="游明朝" w:cs="Times New Roman"/>
                <w:sz w:val="16"/>
                <w:szCs w:val="16"/>
              </w:rPr>
              <w:t>ntiplatelet agents</w:t>
            </w:r>
          </w:p>
        </w:tc>
        <w:tc>
          <w:tcPr>
            <w:tcW w:w="1559" w:type="dxa"/>
            <w:tcBorders>
              <w:bottom w:val="nil"/>
            </w:tcBorders>
          </w:tcPr>
          <w:p w14:paraId="5D56CCC8" w14:textId="2D63F2B3" w:rsidR="007E67D7" w:rsidRPr="007D03BB" w:rsidRDefault="007E67D7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A</w:t>
            </w:r>
            <w:r w:rsidRPr="007D03BB">
              <w:rPr>
                <w:rFonts w:eastAsia="游明朝" w:cs="Times New Roman"/>
                <w:sz w:val="16"/>
                <w:szCs w:val="16"/>
              </w:rPr>
              <w:t>nticoagulants</w:t>
            </w:r>
          </w:p>
        </w:tc>
        <w:tc>
          <w:tcPr>
            <w:tcW w:w="851" w:type="dxa"/>
            <w:tcBorders>
              <w:bottom w:val="nil"/>
            </w:tcBorders>
          </w:tcPr>
          <w:p w14:paraId="0B33346B" w14:textId="5FD939B6" w:rsidR="007E67D7" w:rsidRPr="007D03BB" w:rsidRDefault="007E67D7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i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i/>
                <w:sz w:val="16"/>
                <w:szCs w:val="16"/>
              </w:rPr>
              <w:t>P</w:t>
            </w:r>
          </w:p>
        </w:tc>
      </w:tr>
      <w:tr w:rsidR="007E67D7" w:rsidRPr="007D03BB" w14:paraId="60671269" w14:textId="77777777" w:rsidTr="002C62D9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D2426D8" w14:textId="77777777" w:rsidR="007E67D7" w:rsidRPr="007D03BB" w:rsidRDefault="007E67D7" w:rsidP="0046348C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EF2E0C6" w14:textId="2F401EA5" w:rsidR="007E67D7" w:rsidRPr="007D03BB" w:rsidRDefault="007E67D7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(</w:t>
            </w:r>
            <w:r w:rsidRPr="007D03BB">
              <w:rPr>
                <w:rFonts w:eastAsia="游明朝" w:cs="Times New Roman"/>
                <w:sz w:val="16"/>
                <w:szCs w:val="16"/>
              </w:rPr>
              <w:t>n = 19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A5B72B" w14:textId="67B09ADD" w:rsidR="007E67D7" w:rsidRPr="007D03BB" w:rsidRDefault="007E67D7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(</w:t>
            </w:r>
            <w:r w:rsidRPr="007D03BB">
              <w:rPr>
                <w:rFonts w:eastAsia="游明朝" w:cs="Times New Roman"/>
                <w:sz w:val="16"/>
                <w:szCs w:val="16"/>
              </w:rPr>
              <w:t>n = 3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E7098AD" w14:textId="54F1FE60" w:rsidR="007E67D7" w:rsidRPr="007D03BB" w:rsidRDefault="007E67D7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(</w:t>
            </w:r>
            <w:r w:rsidRPr="007D03BB">
              <w:rPr>
                <w:rFonts w:eastAsia="游明朝" w:cs="Times New Roman"/>
                <w:sz w:val="16"/>
                <w:szCs w:val="16"/>
              </w:rPr>
              <w:t>n = 5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58EBFF6" w14:textId="77777777" w:rsidR="007E67D7" w:rsidRPr="007D03BB" w:rsidRDefault="007E67D7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7E67D7" w:rsidRPr="007D03BB" w14:paraId="7DB5B70E" w14:textId="77777777" w:rsidTr="002C62D9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D3A4260" w14:textId="4F16D3E7" w:rsidR="007E67D7" w:rsidRPr="007D03BB" w:rsidRDefault="007E67D7" w:rsidP="0046348C">
            <w:pPr>
              <w:widowControl w:val="0"/>
              <w:spacing w:before="0" w:after="0"/>
              <w:jc w:val="both"/>
              <w:rPr>
                <w:rFonts w:eastAsia="游明朝" w:cs="Times New Roman"/>
                <w:b/>
                <w:sz w:val="16"/>
                <w:szCs w:val="16"/>
              </w:rPr>
            </w:pPr>
            <w:r w:rsidRPr="007D03BB">
              <w:rPr>
                <w:rFonts w:cs="Times New Roman"/>
                <w:sz w:val="16"/>
                <w:szCs w:val="16"/>
              </w:rPr>
              <w:t>Pre-treatment plasma D-dimer leve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F113CDB" w14:textId="6E2E7E5B" w:rsidR="007E67D7" w:rsidRPr="007D03BB" w:rsidRDefault="00511384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7D03BB">
              <w:rPr>
                <w:rFonts w:eastAsia="游明朝" w:cs="Times New Roman"/>
                <w:sz w:val="16"/>
                <w:szCs w:val="16"/>
              </w:rPr>
              <w:t>.6 (1.5 – 15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35891A0" w14:textId="4F4F7D64" w:rsidR="007E67D7" w:rsidRPr="007D03BB" w:rsidRDefault="00511384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7D03BB">
              <w:rPr>
                <w:rFonts w:eastAsia="游明朝" w:cs="Times New Roman"/>
                <w:sz w:val="16"/>
                <w:szCs w:val="16"/>
              </w:rPr>
              <w:t>.6 (2.3 – 14.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7D76889" w14:textId="170384AE" w:rsidR="007E67D7" w:rsidRPr="007D03BB" w:rsidRDefault="00511384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7D03BB">
              <w:rPr>
                <w:rFonts w:eastAsia="游明朝" w:cs="Times New Roman"/>
                <w:sz w:val="16"/>
                <w:szCs w:val="16"/>
              </w:rPr>
              <w:t>.0 (1.9 – 11.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68A9653" w14:textId="7A6AA9FE" w:rsidR="007E67D7" w:rsidRPr="007D03BB" w:rsidRDefault="00511384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7D03BB">
              <w:rPr>
                <w:rFonts w:eastAsia="游明朝" w:cs="Times New Roman"/>
                <w:sz w:val="16"/>
                <w:szCs w:val="16"/>
              </w:rPr>
              <w:t>.71</w:t>
            </w:r>
          </w:p>
        </w:tc>
      </w:tr>
      <w:tr w:rsidR="002C62D9" w:rsidRPr="007D03BB" w14:paraId="0BC53D2B" w14:textId="77777777" w:rsidTr="002C62D9">
        <w:tc>
          <w:tcPr>
            <w:tcW w:w="3969" w:type="dxa"/>
            <w:tcBorders>
              <w:top w:val="nil"/>
              <w:bottom w:val="nil"/>
            </w:tcBorders>
          </w:tcPr>
          <w:p w14:paraId="58CDC9FA" w14:textId="235D255A" w:rsidR="002C62D9" w:rsidRPr="007D03BB" w:rsidRDefault="002C62D9" w:rsidP="0046348C">
            <w:pPr>
              <w:widowControl w:val="0"/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7D03BB">
              <w:rPr>
                <w:rFonts w:cs="Times New Roman" w:hint="eastAsia"/>
                <w:sz w:val="16"/>
                <w:szCs w:val="16"/>
              </w:rPr>
              <w:t>C</w:t>
            </w:r>
            <w:r w:rsidRPr="007D03BB">
              <w:rPr>
                <w:rFonts w:cs="Times New Roman"/>
                <w:sz w:val="16"/>
                <w:szCs w:val="16"/>
              </w:rPr>
              <w:t>linical outcom</w:t>
            </w:r>
            <w:r w:rsidR="009E2EF2" w:rsidRPr="007D03BB">
              <w:rPr>
                <w:rFonts w:cs="Times New Roman"/>
                <w:sz w:val="16"/>
                <w:szCs w:val="16"/>
              </w:rPr>
              <w:t>e</w:t>
            </w:r>
            <w:r w:rsidRPr="007D03BB">
              <w:rPr>
                <w:rFonts w:cs="Times New Roman"/>
                <w:sz w:val="16"/>
                <w:szCs w:val="16"/>
              </w:rPr>
              <w:t xml:space="preserve"> at 30 day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CA5F19" w14:textId="77777777" w:rsidR="002C62D9" w:rsidRPr="007D03BB" w:rsidRDefault="002C62D9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AF35C6" w14:textId="77777777" w:rsidR="002C62D9" w:rsidRPr="007D03BB" w:rsidRDefault="002C62D9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AEB1CA" w14:textId="77777777" w:rsidR="002C62D9" w:rsidRPr="007D03BB" w:rsidRDefault="002C62D9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E76974" w14:textId="77777777" w:rsidR="002C62D9" w:rsidRPr="007D03BB" w:rsidRDefault="002C62D9" w:rsidP="007E67D7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2C62D9" w:rsidRPr="007D03BB" w14:paraId="0DF5730D" w14:textId="77777777" w:rsidTr="002C62D9">
        <w:tc>
          <w:tcPr>
            <w:tcW w:w="3969" w:type="dxa"/>
            <w:tcBorders>
              <w:top w:val="nil"/>
              <w:bottom w:val="nil"/>
            </w:tcBorders>
          </w:tcPr>
          <w:p w14:paraId="468DA6ED" w14:textId="476EBC72" w:rsidR="002C62D9" w:rsidRPr="007D03BB" w:rsidRDefault="002C62D9" w:rsidP="002C62D9">
            <w:pPr>
              <w:widowControl w:val="0"/>
              <w:spacing w:before="0" w:after="0"/>
              <w:ind w:firstLineChars="50" w:firstLine="80"/>
              <w:jc w:val="both"/>
              <w:rPr>
                <w:rFonts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P</w:t>
            </w:r>
            <w:r w:rsidRPr="007D03BB">
              <w:rPr>
                <w:rFonts w:eastAsia="游明朝" w:cs="Times New Roman"/>
                <w:sz w:val="16"/>
                <w:szCs w:val="16"/>
              </w:rPr>
              <w:t>oor outcome (</w:t>
            </w:r>
            <w:proofErr w:type="spellStart"/>
            <w:r w:rsidRPr="007D03BB">
              <w:rPr>
                <w:rFonts w:eastAsia="游明朝" w:cs="Times New Roman"/>
                <w:sz w:val="16"/>
                <w:szCs w:val="16"/>
              </w:rPr>
              <w:t>mRS</w:t>
            </w:r>
            <w:proofErr w:type="spellEnd"/>
            <w:r w:rsidRPr="007D03BB">
              <w:rPr>
                <w:rFonts w:eastAsia="游明朝" w:cs="Times New Roman"/>
                <w:sz w:val="16"/>
                <w:szCs w:val="16"/>
              </w:rPr>
              <w:t xml:space="preserve"> score &gt;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49B5C1" w14:textId="1D8462A2" w:rsidR="002C62D9" w:rsidRPr="007D03BB" w:rsidRDefault="002C62D9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7D03BB">
              <w:rPr>
                <w:rFonts w:eastAsia="游明朝" w:cs="Times New Roman"/>
                <w:sz w:val="16"/>
                <w:szCs w:val="16"/>
              </w:rPr>
              <w:t>3 (4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CE76EA" w14:textId="7AC8AF39" w:rsidR="002C62D9" w:rsidRPr="007D03BB" w:rsidRDefault="002C62D9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7D03BB">
              <w:rPr>
                <w:rFonts w:eastAsia="游明朝" w:cs="Times New Roman"/>
                <w:sz w:val="16"/>
                <w:szCs w:val="16"/>
              </w:rPr>
              <w:t>8 (52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B4EBFC" w14:textId="7FF71DC2" w:rsidR="002C62D9" w:rsidRPr="007D03BB" w:rsidRDefault="002C62D9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7D03BB">
              <w:rPr>
                <w:rFonts w:eastAsia="游明朝" w:cs="Times New Roman"/>
                <w:sz w:val="16"/>
                <w:szCs w:val="16"/>
              </w:rPr>
              <w:t>4 (44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CE21D9" w14:textId="463D85A6" w:rsidR="002C62D9" w:rsidRPr="007D03BB" w:rsidRDefault="002C62D9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7D03BB">
              <w:rPr>
                <w:rFonts w:eastAsia="游明朝" w:cs="Times New Roman"/>
                <w:sz w:val="16"/>
                <w:szCs w:val="16"/>
              </w:rPr>
              <w:t>.74</w:t>
            </w:r>
          </w:p>
        </w:tc>
      </w:tr>
      <w:tr w:rsidR="002C62D9" w:rsidRPr="007D03BB" w14:paraId="562C6AA6" w14:textId="77777777" w:rsidTr="002C62D9">
        <w:tc>
          <w:tcPr>
            <w:tcW w:w="3969" w:type="dxa"/>
            <w:tcBorders>
              <w:top w:val="nil"/>
              <w:bottom w:val="nil"/>
            </w:tcBorders>
          </w:tcPr>
          <w:p w14:paraId="14EDCC1B" w14:textId="57B63C4B" w:rsidR="002C62D9" w:rsidRPr="007D03BB" w:rsidRDefault="002C62D9" w:rsidP="002C62D9">
            <w:pPr>
              <w:widowControl w:val="0"/>
              <w:spacing w:before="0" w:after="0"/>
              <w:ind w:firstLineChars="50" w:firstLine="80"/>
              <w:jc w:val="both"/>
              <w:rPr>
                <w:rFonts w:cs="Times New Roman"/>
                <w:sz w:val="16"/>
                <w:szCs w:val="16"/>
              </w:rPr>
            </w:pPr>
            <w:r w:rsidRPr="007D03BB">
              <w:rPr>
                <w:rFonts w:cs="Times New Roman"/>
                <w:sz w:val="16"/>
                <w:szCs w:val="16"/>
              </w:rPr>
              <w:t>Cumulative recurrent ischemic stroke rat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BBF06B" w14:textId="38CDF941" w:rsidR="002C62D9" w:rsidRPr="007D03BB" w:rsidRDefault="00871C0E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7D03BB">
              <w:rPr>
                <w:rFonts w:eastAsia="游明朝" w:cs="Times New Roman"/>
                <w:sz w:val="16"/>
                <w:szCs w:val="16"/>
              </w:rPr>
              <w:t>8 (9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02ECB9" w14:textId="33FCE4D8" w:rsidR="002C62D9" w:rsidRPr="007D03BB" w:rsidRDefault="00871C0E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7D03BB">
              <w:rPr>
                <w:rFonts w:eastAsia="游明朝" w:cs="Times New Roman"/>
                <w:sz w:val="16"/>
                <w:szCs w:val="16"/>
              </w:rPr>
              <w:t xml:space="preserve"> (8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40435C" w14:textId="4DB245CD" w:rsidR="002C62D9" w:rsidRPr="007D03BB" w:rsidRDefault="00871C0E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7D03BB">
              <w:rPr>
                <w:rFonts w:eastAsia="游明朝" w:cs="Times New Roman"/>
                <w:sz w:val="16"/>
                <w:szCs w:val="16"/>
              </w:rPr>
              <w:t xml:space="preserve"> (13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64FC35" w14:textId="3E985F39" w:rsidR="002C62D9" w:rsidRPr="007D03BB" w:rsidRDefault="00871C0E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7D03BB">
              <w:rPr>
                <w:rFonts w:eastAsia="游明朝" w:cs="Times New Roman"/>
                <w:sz w:val="16"/>
                <w:szCs w:val="16"/>
              </w:rPr>
              <w:t>.71</w:t>
            </w:r>
          </w:p>
        </w:tc>
      </w:tr>
      <w:tr w:rsidR="002C62D9" w:rsidRPr="007D03BB" w14:paraId="0B2FAC5C" w14:textId="77777777" w:rsidTr="005805C7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79A50377" w14:textId="0533E496" w:rsidR="002C62D9" w:rsidRPr="007D03BB" w:rsidRDefault="002C62D9" w:rsidP="002C62D9">
            <w:pPr>
              <w:widowControl w:val="0"/>
              <w:spacing w:before="0" w:after="0"/>
              <w:ind w:firstLineChars="50" w:firstLine="8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cs="Times New Roman"/>
                <w:sz w:val="16"/>
                <w:szCs w:val="16"/>
              </w:rPr>
              <w:t>Cumulative mortality ra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A82DA4D" w14:textId="7A894F10" w:rsidR="002C62D9" w:rsidRPr="007D03BB" w:rsidRDefault="00871C0E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7D03BB">
              <w:rPr>
                <w:rFonts w:eastAsia="游明朝" w:cs="Times New Roman"/>
                <w:sz w:val="16"/>
                <w:szCs w:val="16"/>
              </w:rPr>
              <w:t>3 (11.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8FD8F5F" w14:textId="63D787D9" w:rsidR="002C62D9" w:rsidRPr="007D03BB" w:rsidRDefault="00871C0E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7D03BB">
              <w:rPr>
                <w:rFonts w:eastAsia="游明朝" w:cs="Times New Roman"/>
                <w:sz w:val="16"/>
                <w:szCs w:val="16"/>
              </w:rPr>
              <w:t xml:space="preserve"> (5.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271E95B" w14:textId="78384E38" w:rsidR="002C62D9" w:rsidRPr="007D03BB" w:rsidRDefault="00871C0E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7D03BB">
              <w:rPr>
                <w:rFonts w:eastAsia="游明朝" w:cs="Times New Roman"/>
                <w:sz w:val="16"/>
                <w:szCs w:val="16"/>
              </w:rPr>
              <w:t>0 (18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699F3EC" w14:textId="0DF1CC2F" w:rsidR="002C62D9" w:rsidRPr="007D03BB" w:rsidRDefault="00871C0E" w:rsidP="002C62D9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7D03BB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7D03BB">
              <w:rPr>
                <w:rFonts w:eastAsia="游明朝" w:cs="Times New Roman"/>
                <w:sz w:val="16"/>
                <w:szCs w:val="16"/>
              </w:rPr>
              <w:t>.20</w:t>
            </w:r>
          </w:p>
        </w:tc>
      </w:tr>
    </w:tbl>
    <w:p w14:paraId="7B65BC41" w14:textId="7A00E0F9" w:rsidR="00DE23E8" w:rsidRPr="007D03BB" w:rsidRDefault="00445311" w:rsidP="00CE3686">
      <w:proofErr w:type="spellStart"/>
      <w:r w:rsidRPr="007D03BB">
        <w:rPr>
          <w:rFonts w:cs="Times New Roman"/>
        </w:rPr>
        <w:t>mRS</w:t>
      </w:r>
      <w:proofErr w:type="spellEnd"/>
      <w:r w:rsidRPr="007D03BB">
        <w:rPr>
          <w:rFonts w:cs="Times New Roman"/>
        </w:rPr>
        <w:t>, modified Rankin Scale.</w:t>
      </w:r>
    </w:p>
    <w:sectPr w:rsidR="00DE23E8" w:rsidRPr="007D03BB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62F08" w14:textId="77777777" w:rsidR="00145999" w:rsidRDefault="00145999" w:rsidP="00117666">
      <w:pPr>
        <w:spacing w:after="0"/>
      </w:pPr>
      <w:r>
        <w:separator/>
      </w:r>
    </w:p>
  </w:endnote>
  <w:endnote w:type="continuationSeparator" w:id="0">
    <w:p w14:paraId="52A47B19" w14:textId="77777777" w:rsidR="00145999" w:rsidRDefault="001459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B7BBC3" w14:textId="77777777" w:rsidR="00052925" w:rsidRDefault="00052925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3CA8C" w14:textId="77777777" w:rsidR="00145999" w:rsidRDefault="00145999" w:rsidP="00117666">
      <w:pPr>
        <w:spacing w:after="0"/>
      </w:pPr>
      <w:r>
        <w:separator/>
      </w:r>
    </w:p>
  </w:footnote>
  <w:footnote w:type="continuationSeparator" w:id="0">
    <w:p w14:paraId="5936D1A2" w14:textId="77777777" w:rsidR="00145999" w:rsidRDefault="001459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0C23D1" w14:textId="77777777" w:rsidR="00052925" w:rsidRDefault="00052925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A09DAED" w:rsidR="00995F6A" w:rsidRDefault="00145999" w:rsidP="0093429D">
    <w:sdt>
      <w:sdtPr>
        <w:rPr>
          <w:b/>
        </w:rPr>
        <w:id w:val="653179213"/>
        <w:docPartObj>
          <w:docPartGallery w:val="Watermarks"/>
          <w:docPartUnique/>
        </w:docPartObj>
      </w:sdtPr>
      <w:sdtEndPr/>
      <w:sdtContent>
        <w:r>
          <w:rPr>
            <w:b/>
            <w:noProof/>
            <w:lang w:eastAsia="zh-TW"/>
          </w:rPr>
          <w:pict w14:anchorId="0285DFBA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margin-left:0;margin-top:0;width:527.85pt;height:131.95pt;rotation:315;z-index:-251657728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93429D"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6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925"/>
    <w:rsid w:val="00052A14"/>
    <w:rsid w:val="00077D53"/>
    <w:rsid w:val="000B1C7F"/>
    <w:rsid w:val="00105FD9"/>
    <w:rsid w:val="00117666"/>
    <w:rsid w:val="00145999"/>
    <w:rsid w:val="001549D3"/>
    <w:rsid w:val="00160065"/>
    <w:rsid w:val="00177D84"/>
    <w:rsid w:val="00183325"/>
    <w:rsid w:val="0018439E"/>
    <w:rsid w:val="001D58DE"/>
    <w:rsid w:val="00242DE2"/>
    <w:rsid w:val="00267D18"/>
    <w:rsid w:val="00274347"/>
    <w:rsid w:val="002868E2"/>
    <w:rsid w:val="002869C3"/>
    <w:rsid w:val="002936E4"/>
    <w:rsid w:val="002B4A57"/>
    <w:rsid w:val="002C62D9"/>
    <w:rsid w:val="002C74CA"/>
    <w:rsid w:val="002F54FD"/>
    <w:rsid w:val="003123F4"/>
    <w:rsid w:val="00317AA9"/>
    <w:rsid w:val="00325794"/>
    <w:rsid w:val="003544FB"/>
    <w:rsid w:val="003D2F2D"/>
    <w:rsid w:val="00401590"/>
    <w:rsid w:val="00445311"/>
    <w:rsid w:val="00447801"/>
    <w:rsid w:val="00452E9C"/>
    <w:rsid w:val="0046348C"/>
    <w:rsid w:val="004735C8"/>
    <w:rsid w:val="004947A6"/>
    <w:rsid w:val="004961FF"/>
    <w:rsid w:val="004C4A6A"/>
    <w:rsid w:val="00511384"/>
    <w:rsid w:val="00517A89"/>
    <w:rsid w:val="005250F2"/>
    <w:rsid w:val="005805C7"/>
    <w:rsid w:val="00593EEA"/>
    <w:rsid w:val="005A5EEE"/>
    <w:rsid w:val="0062000F"/>
    <w:rsid w:val="006375C7"/>
    <w:rsid w:val="00654E8F"/>
    <w:rsid w:val="00660D05"/>
    <w:rsid w:val="00680214"/>
    <w:rsid w:val="006820B1"/>
    <w:rsid w:val="006B7D14"/>
    <w:rsid w:val="006B7EA0"/>
    <w:rsid w:val="006D0223"/>
    <w:rsid w:val="006D349B"/>
    <w:rsid w:val="00701727"/>
    <w:rsid w:val="0070566C"/>
    <w:rsid w:val="007142BA"/>
    <w:rsid w:val="00714C50"/>
    <w:rsid w:val="00725A7D"/>
    <w:rsid w:val="007501BE"/>
    <w:rsid w:val="00753E1F"/>
    <w:rsid w:val="00790BB3"/>
    <w:rsid w:val="007C206C"/>
    <w:rsid w:val="007D03BB"/>
    <w:rsid w:val="007E1A02"/>
    <w:rsid w:val="007E67D7"/>
    <w:rsid w:val="007F7C1D"/>
    <w:rsid w:val="00817DD6"/>
    <w:rsid w:val="0083759F"/>
    <w:rsid w:val="008622F8"/>
    <w:rsid w:val="00871C0E"/>
    <w:rsid w:val="00885156"/>
    <w:rsid w:val="009151AA"/>
    <w:rsid w:val="0093429D"/>
    <w:rsid w:val="00943573"/>
    <w:rsid w:val="00964134"/>
    <w:rsid w:val="00970F7D"/>
    <w:rsid w:val="00994A3D"/>
    <w:rsid w:val="009C2B12"/>
    <w:rsid w:val="009E2EF2"/>
    <w:rsid w:val="00A174D9"/>
    <w:rsid w:val="00A21B54"/>
    <w:rsid w:val="00A31C23"/>
    <w:rsid w:val="00A402ED"/>
    <w:rsid w:val="00AA4D24"/>
    <w:rsid w:val="00AB55E1"/>
    <w:rsid w:val="00AB6715"/>
    <w:rsid w:val="00B1671E"/>
    <w:rsid w:val="00B25EB8"/>
    <w:rsid w:val="00B37F4D"/>
    <w:rsid w:val="00C00263"/>
    <w:rsid w:val="00C312C8"/>
    <w:rsid w:val="00C52A7B"/>
    <w:rsid w:val="00C56BAF"/>
    <w:rsid w:val="00C679AA"/>
    <w:rsid w:val="00C75972"/>
    <w:rsid w:val="00C907CC"/>
    <w:rsid w:val="00CD066B"/>
    <w:rsid w:val="00CD7329"/>
    <w:rsid w:val="00CE3686"/>
    <w:rsid w:val="00CE4FEE"/>
    <w:rsid w:val="00D060CF"/>
    <w:rsid w:val="00D510C7"/>
    <w:rsid w:val="00D524D3"/>
    <w:rsid w:val="00D746B9"/>
    <w:rsid w:val="00D85B93"/>
    <w:rsid w:val="00DA4CD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79F"/>
    <w:rsid w:val="00F17E9A"/>
    <w:rsid w:val="00F329A2"/>
    <w:rsid w:val="00F33E9D"/>
    <w:rsid w:val="00F46900"/>
    <w:rsid w:val="00F61D89"/>
    <w:rsid w:val="00F714EB"/>
    <w:rsid w:val="00F73C7D"/>
    <w:rsid w:val="00FE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46348C"/>
    <w:pPr>
      <w:spacing w:after="0" w:line="240" w:lineRule="auto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Revision"/>
    <w:hidden/>
    <w:uiPriority w:val="99"/>
    <w:semiHidden/>
    <w:rsid w:val="00242DE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98C270-C358-E94F-9CA3-4A0C18503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88</Words>
  <Characters>504</Characters>
  <Application>Microsoft Office Word</Application>
  <DocSecurity>0</DocSecurity>
  <PresentationFormat/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2-03-09T04:09:00Z</dcterms:created>
  <dcterms:modified xsi:type="dcterms:W3CDTF">2022-03-09T04:09:00Z</dcterms:modified>
  <cp:category/>
  <cp:contentStatus/>
  <dc:language/>
  <cp:version/>
</cp:coreProperties>
</file>